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33B23" w14:textId="0C166323" w:rsidR="007F43F7" w:rsidRPr="002229F4" w:rsidRDefault="00384F68" w:rsidP="00AB0B78">
      <w:pPr>
        <w:tabs>
          <w:tab w:val="left" w:pos="6096"/>
          <w:tab w:val="left" w:pos="7938"/>
        </w:tabs>
        <w:rPr>
          <w:rFonts w:ascii="Times New Roman" w:hAnsi="Times New Roman" w:cs="Times New Roman"/>
          <w:sz w:val="22"/>
          <w:szCs w:val="22"/>
        </w:rPr>
      </w:pPr>
      <w:r w:rsidRPr="002229F4">
        <w:rPr>
          <w:rFonts w:ascii="Times New Roman" w:hAnsi="Times New Roman" w:cs="Times New Roman"/>
          <w:sz w:val="22"/>
          <w:szCs w:val="22"/>
        </w:rPr>
        <w:t>Supplementary t</w:t>
      </w:r>
      <w:r w:rsidR="007F43F7" w:rsidRPr="002229F4">
        <w:rPr>
          <w:rFonts w:ascii="Times New Roman" w:hAnsi="Times New Roman" w:cs="Times New Roman"/>
          <w:sz w:val="22"/>
          <w:szCs w:val="22"/>
        </w:rPr>
        <w:t xml:space="preserve">able </w:t>
      </w:r>
      <w:r w:rsidR="00281E82" w:rsidRPr="002229F4">
        <w:rPr>
          <w:rFonts w:ascii="Times New Roman" w:hAnsi="Times New Roman" w:cs="Times New Roman"/>
          <w:sz w:val="22"/>
          <w:szCs w:val="22"/>
        </w:rPr>
        <w:t>1</w:t>
      </w:r>
      <w:r w:rsidR="007F43F7" w:rsidRPr="002229F4">
        <w:rPr>
          <w:rFonts w:ascii="Times New Roman" w:hAnsi="Times New Roman" w:cs="Times New Roman"/>
          <w:sz w:val="22"/>
          <w:szCs w:val="22"/>
        </w:rPr>
        <w:t xml:space="preserve">. </w:t>
      </w:r>
      <w:r w:rsidR="00275850" w:rsidRPr="002229F4">
        <w:rPr>
          <w:rFonts w:ascii="Times New Roman" w:hAnsi="Times New Roman" w:cs="Times New Roman"/>
          <w:sz w:val="22"/>
          <w:szCs w:val="22"/>
        </w:rPr>
        <w:t>Association</w:t>
      </w:r>
      <w:r w:rsidR="002229F4" w:rsidRPr="002229F4">
        <w:rPr>
          <w:rFonts w:ascii="Times New Roman" w:hAnsi="Times New Roman" w:cs="Times New Roman"/>
          <w:sz w:val="22"/>
          <w:szCs w:val="22"/>
        </w:rPr>
        <w:t>s</w:t>
      </w:r>
      <w:r w:rsidR="00275850" w:rsidRPr="002229F4">
        <w:rPr>
          <w:rFonts w:ascii="Times New Roman" w:hAnsi="Times New Roman" w:cs="Times New Roman"/>
          <w:sz w:val="22"/>
          <w:szCs w:val="22"/>
        </w:rPr>
        <w:t xml:space="preserve"> </w:t>
      </w:r>
      <w:r w:rsidR="002229F4" w:rsidRPr="002229F4">
        <w:rPr>
          <w:rFonts w:ascii="Times New Roman" w:hAnsi="Times New Roman" w:cs="Times New Roman"/>
          <w:sz w:val="22"/>
          <w:szCs w:val="22"/>
        </w:rPr>
        <w:t>of</w:t>
      </w:r>
      <w:r w:rsidR="00275850" w:rsidRPr="002229F4">
        <w:rPr>
          <w:rFonts w:ascii="Times New Roman" w:hAnsi="Times New Roman" w:cs="Times New Roman"/>
          <w:sz w:val="22"/>
          <w:szCs w:val="22"/>
        </w:rPr>
        <w:t xml:space="preserve"> </w:t>
      </w:r>
      <w:r w:rsidR="002229F4" w:rsidRPr="002229F4">
        <w:rPr>
          <w:rFonts w:ascii="Times New Roman" w:hAnsi="Times New Roman" w:cs="Times New Roman"/>
          <w:sz w:val="22"/>
          <w:szCs w:val="22"/>
        </w:rPr>
        <w:t>iron administration with ferritin</w:t>
      </w:r>
      <w:r w:rsidR="00201A46">
        <w:rPr>
          <w:rFonts w:ascii="Times New Roman" w:hAnsi="Times New Roman" w:cs="Times New Roman"/>
          <w:sz w:val="22"/>
          <w:szCs w:val="22"/>
        </w:rPr>
        <w:t xml:space="preserve">, </w:t>
      </w:r>
      <w:r w:rsidR="002229F4" w:rsidRPr="002229F4">
        <w:rPr>
          <w:rFonts w:ascii="Times New Roman" w:hAnsi="Times New Roman" w:cs="Times New Roman"/>
          <w:sz w:val="22"/>
          <w:szCs w:val="22"/>
        </w:rPr>
        <w:t>hepcidin-25</w:t>
      </w:r>
      <w:r w:rsidR="00201A46">
        <w:rPr>
          <w:rFonts w:ascii="Times New Roman" w:hAnsi="Times New Roman" w:cs="Times New Roman"/>
          <w:sz w:val="22"/>
          <w:szCs w:val="22"/>
        </w:rPr>
        <w:t xml:space="preserve"> and FGF23</w:t>
      </w:r>
      <w:r w:rsidR="00E95E71">
        <w:rPr>
          <w:rFonts w:ascii="Times New Roman" w:hAnsi="Times New Roman" w:cs="Times New Roman"/>
          <w:sz w:val="22"/>
          <w:szCs w:val="22"/>
        </w:rPr>
        <w:t>.</w:t>
      </w:r>
      <w:r w:rsidR="002229F4" w:rsidRPr="002229F4"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Style w:val="a3"/>
        <w:tblW w:w="1063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"/>
        <w:gridCol w:w="3842"/>
        <w:gridCol w:w="22"/>
        <w:gridCol w:w="1118"/>
        <w:gridCol w:w="3396"/>
        <w:gridCol w:w="1276"/>
      </w:tblGrid>
      <w:tr w:rsidR="004F53F5" w:rsidRPr="002229F4" w14:paraId="5F55D847" w14:textId="77777777" w:rsidTr="009446E6">
        <w:tc>
          <w:tcPr>
            <w:tcW w:w="97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414E5C2" w14:textId="77777777" w:rsidR="006A5858" w:rsidRPr="002229F4" w:rsidRDefault="006A5858" w:rsidP="002229F4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4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BF20B1" w14:textId="46C4D54E" w:rsidR="006A5858" w:rsidRPr="002229F4" w:rsidRDefault="006A5858" w:rsidP="004F53F5">
            <w:pPr>
              <w:ind w:rightChars="-120" w:right="-252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Iron therapy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intravenous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, n=6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; oral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, n=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; none, n=1</w:t>
            </w:r>
            <w:r w:rsidR="00AB0B78"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</w:tr>
      <w:tr w:rsidR="009446E6" w:rsidRPr="002229F4" w14:paraId="560CB081" w14:textId="77777777" w:rsidTr="009446E6">
        <w:tc>
          <w:tcPr>
            <w:tcW w:w="978" w:type="dxa"/>
            <w:vMerge/>
            <w:tcBorders>
              <w:left w:val="nil"/>
              <w:bottom w:val="nil"/>
              <w:right w:val="nil"/>
            </w:tcBorders>
          </w:tcPr>
          <w:p w14:paraId="7B56FB8C" w14:textId="77777777" w:rsidR="00AB0B78" w:rsidRPr="002229F4" w:rsidRDefault="00AB0B78" w:rsidP="002229F4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6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01E50207" w14:textId="77777777" w:rsidR="00AB0B78" w:rsidRPr="002229F4" w:rsidRDefault="00AB0B78" w:rsidP="009446E6">
            <w:pPr>
              <w:tabs>
                <w:tab w:val="left" w:pos="2620"/>
              </w:tabs>
              <w:ind w:rightChars="-38" w:right="-8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Ferriti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g/mL)</w:t>
            </w:r>
          </w:p>
        </w:tc>
        <w:tc>
          <w:tcPr>
            <w:tcW w:w="111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AC264C" w14:textId="7ABC1888" w:rsidR="00AB0B78" w:rsidRPr="002229F4" w:rsidRDefault="00AB0B78" w:rsidP="009446E6">
            <w:pPr>
              <w:ind w:left="1" w:rightChars="-44" w:right="-92" w:hanging="118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3396" w:type="dxa"/>
            <w:tcBorders>
              <w:top w:val="single" w:sz="12" w:space="0" w:color="auto"/>
              <w:left w:val="nil"/>
              <w:right w:val="nil"/>
            </w:tcBorders>
          </w:tcPr>
          <w:p w14:paraId="7C555D32" w14:textId="77777777" w:rsidR="00AB0B78" w:rsidRPr="002229F4" w:rsidRDefault="00AB0B78" w:rsidP="004F53F5">
            <w:pPr>
              <w:ind w:leftChars="-41" w:left="-2" w:rightChars="-46" w:right="-97" w:hangingChars="38" w:hanging="84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Hepcidin-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g/mL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FD2F4E" w14:textId="354E3E86" w:rsidR="00AB0B78" w:rsidRPr="002229F4" w:rsidRDefault="00AB0B78" w:rsidP="004F53F5">
            <w:pPr>
              <w:ind w:leftChars="-58" w:left="-1" w:rightChars="-53" w:right="-111" w:hangingChars="55" w:hanging="12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p value</w:t>
            </w:r>
          </w:p>
        </w:tc>
      </w:tr>
      <w:tr w:rsidR="009446E6" w:rsidRPr="002229F4" w14:paraId="5A3749CB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DC37A7" w14:textId="1C274CD6" w:rsidR="002229F4" w:rsidRPr="002229F4" w:rsidRDefault="002229F4" w:rsidP="002229F4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3864" w:type="dxa"/>
            <w:gridSpan w:val="2"/>
            <w:tcBorders>
              <w:left w:val="nil"/>
              <w:right w:val="nil"/>
            </w:tcBorders>
          </w:tcPr>
          <w:p w14:paraId="205DE2E6" w14:textId="06010111" w:rsidR="002229F4" w:rsidRPr="002229F4" w:rsidRDefault="002229F4" w:rsidP="002229F4">
            <w:pPr>
              <w:tabs>
                <w:tab w:val="left" w:pos="2207"/>
              </w:tabs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1, 125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40, 10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5</w:t>
            </w:r>
          </w:p>
        </w:tc>
        <w:tc>
          <w:tcPr>
            <w:tcW w:w="1118" w:type="dxa"/>
            <w:tcBorders>
              <w:left w:val="nil"/>
              <w:right w:val="nil"/>
            </w:tcBorders>
            <w:vAlign w:val="center"/>
          </w:tcPr>
          <w:p w14:paraId="7CA2BC61" w14:textId="0B278D76" w:rsidR="002229F4" w:rsidRPr="002229F4" w:rsidRDefault="002229F4" w:rsidP="009446E6">
            <w:pPr>
              <w:ind w:leftChars="-66" w:left="-3" w:rightChars="-44" w:right="-92" w:hangingChars="62" w:hanging="136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3396" w:type="dxa"/>
            <w:tcBorders>
              <w:left w:val="nil"/>
              <w:right w:val="nil"/>
            </w:tcBorders>
          </w:tcPr>
          <w:p w14:paraId="0B178107" w14:textId="1EA76892" w:rsidR="002229F4" w:rsidRPr="002229F4" w:rsidRDefault="002229F4" w:rsidP="004F53F5">
            <w:pPr>
              <w:ind w:leftChars="-41" w:left="-2" w:rightChars="-46" w:right="-97" w:hangingChars="38" w:hanging="84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35 ± 29, 38 ± 24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7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E95E7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E4FE5FE" w14:textId="2BFAD437" w:rsidR="002229F4" w:rsidRPr="002229F4" w:rsidRDefault="002229F4" w:rsidP="00BA67E4">
            <w:pPr>
              <w:ind w:leftChars="-58" w:left="-1" w:rightChars="-53" w:right="-111" w:hangingChars="55" w:hanging="12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9446E6" w:rsidRPr="002229F4" w14:paraId="3E9A6D46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16C8CA" w14:textId="756D2665" w:rsidR="002229F4" w:rsidRPr="002229F4" w:rsidRDefault="002229F4" w:rsidP="002229F4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3864" w:type="dxa"/>
            <w:gridSpan w:val="2"/>
            <w:tcBorders>
              <w:left w:val="nil"/>
              <w:right w:val="nil"/>
            </w:tcBorders>
          </w:tcPr>
          <w:p w14:paraId="4DC31571" w14:textId="061AF8C4" w:rsidR="002229F4" w:rsidRPr="002229F4" w:rsidRDefault="002229F4" w:rsidP="002229F4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, 130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107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5</w:t>
            </w:r>
          </w:p>
        </w:tc>
        <w:tc>
          <w:tcPr>
            <w:tcW w:w="1118" w:type="dxa"/>
            <w:tcBorders>
              <w:left w:val="nil"/>
              <w:right w:val="nil"/>
            </w:tcBorders>
          </w:tcPr>
          <w:p w14:paraId="441566DE" w14:textId="53C63372" w:rsidR="002229F4" w:rsidRPr="002229F4" w:rsidRDefault="002229F4" w:rsidP="009446E6">
            <w:pPr>
              <w:ind w:leftChars="-66" w:left="-3" w:rightChars="-44" w:right="-92" w:hangingChars="62" w:hanging="136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3396" w:type="dxa"/>
            <w:tcBorders>
              <w:left w:val="nil"/>
              <w:right w:val="nil"/>
            </w:tcBorders>
          </w:tcPr>
          <w:p w14:paraId="3219D372" w14:textId="3E05373E" w:rsidR="002229F4" w:rsidRPr="002229F4" w:rsidRDefault="002229F4" w:rsidP="004F53F5">
            <w:pPr>
              <w:ind w:leftChars="-41" w:left="-2" w:rightChars="-46" w:right="-97" w:hangingChars="38" w:hanging="84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5 ± 6, 24 ± 23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2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321B146" w14:textId="17D78765" w:rsidR="002229F4" w:rsidRPr="002229F4" w:rsidRDefault="002229F4" w:rsidP="00BA67E4">
            <w:pPr>
              <w:ind w:leftChars="-58" w:left="-1" w:rightChars="-53" w:right="-111" w:hangingChars="55" w:hanging="121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9446E6" w:rsidRPr="002229F4" w14:paraId="0F0BDC6B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5EDBAA" w14:textId="42C9F7CC" w:rsidR="002229F4" w:rsidRPr="002229F4" w:rsidRDefault="002229F4" w:rsidP="002229F4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14</w:t>
            </w:r>
          </w:p>
        </w:tc>
        <w:tc>
          <w:tcPr>
            <w:tcW w:w="3864" w:type="dxa"/>
            <w:gridSpan w:val="2"/>
            <w:tcBorders>
              <w:left w:val="nil"/>
              <w:right w:val="nil"/>
            </w:tcBorders>
          </w:tcPr>
          <w:p w14:paraId="592ACDDE" w14:textId="0EDEE42E" w:rsidR="002229F4" w:rsidRPr="002229F4" w:rsidRDefault="002229F4" w:rsidP="002229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20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5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6</w:t>
            </w:r>
          </w:p>
        </w:tc>
        <w:tc>
          <w:tcPr>
            <w:tcW w:w="1118" w:type="dxa"/>
            <w:tcBorders>
              <w:left w:val="nil"/>
              <w:right w:val="nil"/>
            </w:tcBorders>
          </w:tcPr>
          <w:p w14:paraId="66025326" w14:textId="17E47182" w:rsidR="002229F4" w:rsidRPr="002229F4" w:rsidRDefault="002229F4" w:rsidP="009446E6">
            <w:pPr>
              <w:ind w:leftChars="-66" w:left="-3" w:rightChars="-44" w:right="-92" w:hangingChars="62" w:hanging="136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  <w:tc>
          <w:tcPr>
            <w:tcW w:w="3396" w:type="dxa"/>
            <w:tcBorders>
              <w:left w:val="nil"/>
              <w:right w:val="nil"/>
            </w:tcBorders>
          </w:tcPr>
          <w:p w14:paraId="2BF18554" w14:textId="7AC70702" w:rsidR="002229F4" w:rsidRPr="002229F4" w:rsidRDefault="002229F4" w:rsidP="004F53F5">
            <w:pPr>
              <w:ind w:leftChars="-41" w:left="-2" w:rightChars="-46" w:right="-97" w:hangingChars="38" w:hanging="84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 30 ± 39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4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6  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31DF34E" w14:textId="278FF8A1" w:rsidR="002229F4" w:rsidRPr="002229F4" w:rsidRDefault="002229F4" w:rsidP="00BA67E4">
            <w:pPr>
              <w:ind w:leftChars="-49" w:left="7" w:rightChars="-53" w:right="-111" w:hangingChars="50" w:hanging="11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9446E6" w:rsidRPr="002229F4" w14:paraId="4FA177E5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13A99F" w14:textId="42A9F439" w:rsidR="002229F4" w:rsidRPr="002229F4" w:rsidRDefault="002229F4" w:rsidP="002229F4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21</w:t>
            </w:r>
          </w:p>
        </w:tc>
        <w:tc>
          <w:tcPr>
            <w:tcW w:w="3864" w:type="dxa"/>
            <w:gridSpan w:val="2"/>
            <w:tcBorders>
              <w:left w:val="nil"/>
              <w:right w:val="nil"/>
            </w:tcBorders>
          </w:tcPr>
          <w:p w14:paraId="3A45CDDA" w14:textId="35D0D051" w:rsidR="002229F4" w:rsidRPr="002229F4" w:rsidRDefault="002229F4" w:rsidP="002229F4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4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, 114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5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7</w:t>
            </w:r>
          </w:p>
        </w:tc>
        <w:tc>
          <w:tcPr>
            <w:tcW w:w="1118" w:type="dxa"/>
            <w:tcBorders>
              <w:left w:val="nil"/>
              <w:right w:val="nil"/>
            </w:tcBorders>
          </w:tcPr>
          <w:p w14:paraId="199B5266" w14:textId="65E0ED6D" w:rsidR="002229F4" w:rsidRPr="002229F4" w:rsidRDefault="002229F4" w:rsidP="009446E6">
            <w:pPr>
              <w:ind w:leftChars="-66" w:left="-3" w:rightChars="-44" w:right="-92" w:hangingChars="62" w:hanging="136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3396" w:type="dxa"/>
            <w:tcBorders>
              <w:left w:val="nil"/>
              <w:right w:val="nil"/>
            </w:tcBorders>
          </w:tcPr>
          <w:p w14:paraId="2017BCF9" w14:textId="0B418AC0" w:rsidR="002229F4" w:rsidRPr="002229F4" w:rsidRDefault="002229F4" w:rsidP="004F53F5">
            <w:pPr>
              <w:ind w:leftChars="-41" w:left="-2" w:rightChars="-46" w:right="-97" w:hangingChars="38" w:hanging="84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3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 28 ± 26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4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5  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E5F0DCE" w14:textId="6C7496BA" w:rsidR="002229F4" w:rsidRPr="002229F4" w:rsidRDefault="002229F4" w:rsidP="00BA67E4">
            <w:pPr>
              <w:ind w:leftChars="-49" w:left="7" w:rightChars="-53" w:right="-111" w:hangingChars="50" w:hanging="110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</w:tr>
      <w:tr w:rsidR="009446E6" w:rsidRPr="002229F4" w14:paraId="41057097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8160F1" w14:textId="7AFD7868" w:rsidR="002229F4" w:rsidRPr="002229F4" w:rsidRDefault="002229F4" w:rsidP="002229F4">
            <w:pPr>
              <w:ind w:leftChars="-1" w:left="-2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Style w:val="s1"/>
                <w:rFonts w:ascii="Times New Roman" w:hAnsi="Times New Roman" w:cs="Times New Roman"/>
                <w:color w:val="000000" w:themeColor="text1"/>
              </w:rPr>
              <w:t>Day 28</w:t>
            </w:r>
          </w:p>
        </w:tc>
        <w:tc>
          <w:tcPr>
            <w:tcW w:w="3864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5CFDED0B" w14:textId="196BF950" w:rsidR="002229F4" w:rsidRPr="002229F4" w:rsidRDefault="002229F4" w:rsidP="002229F4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7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7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96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37</w:t>
            </w:r>
          </w:p>
        </w:tc>
        <w:tc>
          <w:tcPr>
            <w:tcW w:w="1118" w:type="dxa"/>
            <w:tcBorders>
              <w:left w:val="nil"/>
              <w:bottom w:val="single" w:sz="6" w:space="0" w:color="auto"/>
              <w:right w:val="nil"/>
            </w:tcBorders>
          </w:tcPr>
          <w:p w14:paraId="1D407D0B" w14:textId="337BF773" w:rsidR="002229F4" w:rsidRPr="002229F4" w:rsidRDefault="002229F4" w:rsidP="009446E6">
            <w:pPr>
              <w:ind w:leftChars="-66" w:left="-3" w:rightChars="-44" w:right="-92" w:hangingChars="62" w:hanging="136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3396" w:type="dxa"/>
            <w:tcBorders>
              <w:left w:val="nil"/>
              <w:bottom w:val="single" w:sz="6" w:space="0" w:color="auto"/>
              <w:right w:val="nil"/>
            </w:tcBorders>
          </w:tcPr>
          <w:p w14:paraId="3CD084A9" w14:textId="4064D1EF" w:rsidR="002229F4" w:rsidRPr="002229F4" w:rsidRDefault="002229F4" w:rsidP="004F53F5">
            <w:pPr>
              <w:ind w:leftChars="-41" w:left="-2" w:rightChars="-46" w:right="-97" w:hangingChars="38" w:hanging="84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3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6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2   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E709B5E" w14:textId="5915B8B1" w:rsidR="002229F4" w:rsidRPr="002229F4" w:rsidRDefault="002229F4" w:rsidP="00BA67E4">
            <w:pPr>
              <w:ind w:leftChars="-50" w:left="3" w:rightChars="-53" w:right="-111" w:hangingChars="49" w:hanging="108"/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4F53F5" w:rsidRPr="002229F4" w14:paraId="22E08E9F" w14:textId="77777777" w:rsidTr="009446E6">
        <w:tc>
          <w:tcPr>
            <w:tcW w:w="97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A04A4B8" w14:textId="77777777" w:rsidR="006A5858" w:rsidRPr="002229F4" w:rsidRDefault="006A5858" w:rsidP="006A5858">
            <w:pPr>
              <w:ind w:leftChars="-1" w:left="-2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54" w:type="dxa"/>
            <w:gridSpan w:val="5"/>
            <w:tcBorders>
              <w:left w:val="nil"/>
              <w:bottom w:val="single" w:sz="6" w:space="0" w:color="auto"/>
              <w:right w:val="nil"/>
            </w:tcBorders>
          </w:tcPr>
          <w:p w14:paraId="3EB78E72" w14:textId="62BDEBAB" w:rsidR="006A5858" w:rsidRDefault="006A5858" w:rsidP="004F53F5">
            <w:pPr>
              <w:ind w:leftChars="-17" w:left="-1" w:rightChars="-7" w:right="-15" w:hangingChars="16" w:hanging="3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Iron therapy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intravenous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, n=6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; oral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, n=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; none, n=10</w:t>
            </w: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</w:tc>
      </w:tr>
      <w:tr w:rsidR="009446E6" w:rsidRPr="002229F4" w14:paraId="1FEBAEE7" w14:textId="77777777" w:rsidTr="009446E6">
        <w:tc>
          <w:tcPr>
            <w:tcW w:w="978" w:type="dxa"/>
            <w:vMerge/>
            <w:tcBorders>
              <w:left w:val="nil"/>
              <w:bottom w:val="nil"/>
              <w:right w:val="nil"/>
            </w:tcBorders>
          </w:tcPr>
          <w:p w14:paraId="1BCC301F" w14:textId="77777777" w:rsidR="00AB0B78" w:rsidRPr="002229F4" w:rsidRDefault="00AB0B78" w:rsidP="006A5858">
            <w:pPr>
              <w:ind w:leftChars="-1" w:left="-2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64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71406FAC" w14:textId="77777777" w:rsidR="00AB0B78" w:rsidRDefault="00AB0B78" w:rsidP="006A58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act FGF23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1118" w:type="dxa"/>
            <w:tcBorders>
              <w:left w:val="nil"/>
              <w:bottom w:val="single" w:sz="6" w:space="0" w:color="auto"/>
              <w:right w:val="nil"/>
            </w:tcBorders>
          </w:tcPr>
          <w:p w14:paraId="6980C737" w14:textId="67253FD9" w:rsidR="00AB0B78" w:rsidRDefault="00AB0B78" w:rsidP="009446E6">
            <w:pPr>
              <w:ind w:leftChars="-67" w:left="-2" w:rightChars="-44" w:right="-92" w:hanging="1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3396" w:type="dxa"/>
            <w:tcBorders>
              <w:left w:val="nil"/>
              <w:bottom w:val="single" w:sz="6" w:space="0" w:color="auto"/>
              <w:right w:val="nil"/>
            </w:tcBorders>
          </w:tcPr>
          <w:p w14:paraId="7D14952F" w14:textId="77777777" w:rsidR="00AB0B78" w:rsidRDefault="00AB0B78" w:rsidP="004F53F5">
            <w:pPr>
              <w:ind w:leftChars="-41" w:left="2" w:rightChars="-46" w:right="-97" w:hangingChars="40" w:hanging="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-terminal FGF23 (RU/mL)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762FB97C" w14:textId="3AB6B772" w:rsidR="00AB0B78" w:rsidRDefault="00AB0B78" w:rsidP="004F53F5">
            <w:pPr>
              <w:ind w:leftChars="-133" w:left="-279" w:rightChars="-53" w:right="-111" w:firstLineChars="71" w:firstLine="15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9446E6" w:rsidRPr="002229F4" w14:paraId="05A455EF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A19A47" w14:textId="3BF3B4C0" w:rsidR="006A5858" w:rsidRPr="002229F4" w:rsidRDefault="006A5858" w:rsidP="006A5858">
            <w:pPr>
              <w:ind w:leftChars="-1" w:left="-2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3864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65A85EC5" w14:textId="4BA9FB0E" w:rsidR="006A5858" w:rsidRDefault="006A5858" w:rsidP="006A58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58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089, 1171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96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2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12</w:t>
            </w:r>
          </w:p>
        </w:tc>
        <w:tc>
          <w:tcPr>
            <w:tcW w:w="1118" w:type="dxa"/>
            <w:tcBorders>
              <w:left w:val="nil"/>
              <w:bottom w:val="single" w:sz="6" w:space="0" w:color="auto"/>
              <w:right w:val="nil"/>
            </w:tcBorders>
          </w:tcPr>
          <w:p w14:paraId="0748A8A0" w14:textId="41FBDA3A" w:rsidR="006A5858" w:rsidRDefault="006A5858" w:rsidP="009446E6">
            <w:pPr>
              <w:ind w:leftChars="-67" w:left="-2" w:rightChars="-44" w:right="-92" w:hangingChars="63" w:hanging="1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3396" w:type="dxa"/>
            <w:tcBorders>
              <w:left w:val="nil"/>
              <w:bottom w:val="single" w:sz="6" w:space="0" w:color="auto"/>
              <w:right w:val="nil"/>
            </w:tcBorders>
          </w:tcPr>
          <w:p w14:paraId="0979BBAC" w14:textId="5D009C43" w:rsidR="006A5858" w:rsidRDefault="006A5858" w:rsidP="004F53F5">
            <w:pPr>
              <w:ind w:leftChars="-41" w:left="2" w:rightChars="-46" w:right="-97" w:hangingChars="40" w:hanging="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72, 65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31, 811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29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1E217C25" w14:textId="58BA9125" w:rsidR="006A5858" w:rsidRDefault="006A5858" w:rsidP="00BA67E4">
            <w:pPr>
              <w:ind w:leftChars="-58" w:left="-1" w:rightChars="-53" w:right="-111" w:hangingChars="55" w:hanging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3</w:t>
            </w:r>
          </w:p>
        </w:tc>
      </w:tr>
      <w:tr w:rsidR="009446E6" w:rsidRPr="002229F4" w14:paraId="12C45FB8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17809" w14:textId="0F6A0AC9" w:rsidR="006A5858" w:rsidRPr="002229F4" w:rsidRDefault="006A5858" w:rsidP="006A5858">
            <w:pPr>
              <w:ind w:leftChars="-1" w:left="-2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3864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5DE6AC50" w14:textId="667984A8" w:rsidR="006A5858" w:rsidRDefault="006A5858" w:rsidP="006A58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39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74, 1265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05, 1256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649</w:t>
            </w:r>
          </w:p>
        </w:tc>
        <w:tc>
          <w:tcPr>
            <w:tcW w:w="1118" w:type="dxa"/>
            <w:tcBorders>
              <w:left w:val="nil"/>
              <w:bottom w:val="single" w:sz="6" w:space="0" w:color="auto"/>
              <w:right w:val="nil"/>
            </w:tcBorders>
          </w:tcPr>
          <w:p w14:paraId="756D57FE" w14:textId="27F16072" w:rsidR="006A5858" w:rsidRDefault="006A5858" w:rsidP="009446E6">
            <w:pPr>
              <w:ind w:leftChars="-67" w:left="-2" w:rightChars="-44" w:right="-92" w:hangingChars="63" w:hanging="1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3396" w:type="dxa"/>
            <w:tcBorders>
              <w:left w:val="nil"/>
              <w:bottom w:val="single" w:sz="6" w:space="0" w:color="auto"/>
              <w:right w:val="nil"/>
            </w:tcBorders>
          </w:tcPr>
          <w:p w14:paraId="7ED5B0CB" w14:textId="050A588C" w:rsidR="006A5858" w:rsidRDefault="006A5858" w:rsidP="004F53F5">
            <w:pPr>
              <w:ind w:leftChars="-41" w:left="2" w:rightChars="-46" w:right="-97" w:hangingChars="40" w:hanging="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3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26, 793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13, 83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72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66EC4FF5" w14:textId="3070C393" w:rsidR="006A5858" w:rsidRDefault="006A5858" w:rsidP="00BA67E4">
            <w:pPr>
              <w:ind w:leftChars="-58" w:left="-1" w:rightChars="-53" w:right="-111" w:hangingChars="55" w:hanging="12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</w:tr>
      <w:tr w:rsidR="009446E6" w:rsidRPr="002229F4" w14:paraId="317C61CC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98D709" w14:textId="722C7D1C" w:rsidR="006A5858" w:rsidRPr="002229F4" w:rsidRDefault="006A5858" w:rsidP="006A5858">
            <w:pPr>
              <w:ind w:leftChars="-1" w:left="-2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14</w:t>
            </w:r>
          </w:p>
        </w:tc>
        <w:tc>
          <w:tcPr>
            <w:tcW w:w="3864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0C7E28CC" w14:textId="2D143E69" w:rsidR="006A5858" w:rsidRDefault="006A5858" w:rsidP="006A58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3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99, 152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30, 125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81</w:t>
            </w:r>
          </w:p>
        </w:tc>
        <w:tc>
          <w:tcPr>
            <w:tcW w:w="1118" w:type="dxa"/>
            <w:tcBorders>
              <w:left w:val="nil"/>
              <w:bottom w:val="single" w:sz="6" w:space="0" w:color="auto"/>
              <w:right w:val="nil"/>
            </w:tcBorders>
          </w:tcPr>
          <w:p w14:paraId="5EEFDA3F" w14:textId="3271BE99" w:rsidR="006A5858" w:rsidRDefault="006A5858" w:rsidP="009446E6">
            <w:pPr>
              <w:ind w:leftChars="-67" w:left="-2" w:rightChars="-44" w:right="-92" w:hangingChars="63" w:hanging="1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3396" w:type="dxa"/>
            <w:tcBorders>
              <w:left w:val="nil"/>
              <w:bottom w:val="single" w:sz="6" w:space="0" w:color="auto"/>
              <w:right w:val="nil"/>
            </w:tcBorders>
          </w:tcPr>
          <w:p w14:paraId="32948F4F" w14:textId="5697C7E3" w:rsidR="006A5858" w:rsidRDefault="006A5858" w:rsidP="004F53F5">
            <w:pPr>
              <w:ind w:leftChars="-41" w:left="2" w:rightChars="-46" w:right="-97" w:hangingChars="40" w:hanging="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0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80, 912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22, 102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05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084A9D2C" w14:textId="210D72EB" w:rsidR="006A5858" w:rsidRDefault="006A5858" w:rsidP="00BA67E4">
            <w:pPr>
              <w:ind w:leftChars="-48" w:left="7" w:rightChars="-53" w:right="-111" w:hangingChars="49" w:hanging="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</w:tr>
      <w:tr w:rsidR="009446E6" w:rsidRPr="002229F4" w14:paraId="5FDF970B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C0AD86" w14:textId="2FC88EF0" w:rsidR="006A5858" w:rsidRPr="002229F4" w:rsidRDefault="006A5858" w:rsidP="006A5858">
            <w:pPr>
              <w:ind w:leftChars="-1" w:left="-2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21</w:t>
            </w:r>
          </w:p>
        </w:tc>
        <w:tc>
          <w:tcPr>
            <w:tcW w:w="3864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79CD9C0F" w14:textId="5E4828E9" w:rsidR="006A5858" w:rsidRDefault="006A5858" w:rsidP="006A58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62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77, 1486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23, 127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765 </w:t>
            </w:r>
          </w:p>
        </w:tc>
        <w:tc>
          <w:tcPr>
            <w:tcW w:w="1118" w:type="dxa"/>
            <w:tcBorders>
              <w:left w:val="nil"/>
              <w:bottom w:val="single" w:sz="6" w:space="0" w:color="auto"/>
              <w:right w:val="nil"/>
            </w:tcBorders>
          </w:tcPr>
          <w:p w14:paraId="5FE8D5FF" w14:textId="20847057" w:rsidR="006A5858" w:rsidRDefault="006A5858" w:rsidP="009446E6">
            <w:pPr>
              <w:ind w:leftChars="-67" w:left="-2" w:rightChars="-44" w:right="-92" w:hangingChars="63" w:hanging="1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3396" w:type="dxa"/>
            <w:tcBorders>
              <w:left w:val="nil"/>
              <w:bottom w:val="single" w:sz="6" w:space="0" w:color="auto"/>
              <w:right w:val="nil"/>
            </w:tcBorders>
          </w:tcPr>
          <w:p w14:paraId="02667CDE" w14:textId="359DC482" w:rsidR="006A5858" w:rsidRDefault="006A5858" w:rsidP="004F53F5">
            <w:pPr>
              <w:ind w:leftChars="-41" w:left="2" w:rightChars="-46" w:right="-97" w:hangingChars="40" w:hanging="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81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16, 984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88, 84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472</w:t>
            </w:r>
          </w:p>
        </w:tc>
        <w:tc>
          <w:tcPr>
            <w:tcW w:w="1276" w:type="dxa"/>
            <w:tcBorders>
              <w:left w:val="nil"/>
              <w:bottom w:val="single" w:sz="6" w:space="0" w:color="auto"/>
              <w:right w:val="nil"/>
            </w:tcBorders>
          </w:tcPr>
          <w:p w14:paraId="30D11356" w14:textId="69EB5E76" w:rsidR="006A5858" w:rsidRDefault="006A5858" w:rsidP="00BA67E4">
            <w:pPr>
              <w:ind w:leftChars="-116" w:left="-244" w:rightChars="-53" w:right="-111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</w:tr>
      <w:tr w:rsidR="009446E6" w:rsidRPr="002229F4" w14:paraId="636BBFB2" w14:textId="77777777" w:rsidTr="009446E6"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B278CF" w14:textId="3C205917" w:rsidR="006A5858" w:rsidRPr="002229F4" w:rsidRDefault="006A5858" w:rsidP="006A5858">
            <w:pPr>
              <w:ind w:leftChars="-1" w:left="-2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Style w:val="s1"/>
                <w:rFonts w:ascii="Times New Roman" w:hAnsi="Times New Roman" w:cs="Times New Roman"/>
                <w:color w:val="000000" w:themeColor="text1"/>
              </w:rPr>
              <w:t>Day 28</w:t>
            </w:r>
          </w:p>
        </w:tc>
        <w:tc>
          <w:tcPr>
            <w:tcW w:w="3864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1CD161B0" w14:textId="43F6D2C9" w:rsidR="006A5858" w:rsidRDefault="006A5858" w:rsidP="006A585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53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1194, 1518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76, 1370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806</w:t>
            </w:r>
          </w:p>
        </w:tc>
        <w:tc>
          <w:tcPr>
            <w:tcW w:w="1118" w:type="dxa"/>
            <w:tcBorders>
              <w:left w:val="nil"/>
              <w:bottom w:val="single" w:sz="12" w:space="0" w:color="auto"/>
              <w:right w:val="nil"/>
            </w:tcBorders>
          </w:tcPr>
          <w:p w14:paraId="279D512A" w14:textId="300ED464" w:rsidR="006A5858" w:rsidRDefault="006A5858" w:rsidP="009446E6">
            <w:pPr>
              <w:ind w:leftChars="-67" w:left="-2" w:rightChars="-44" w:right="-92" w:hangingChars="63" w:hanging="1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3396" w:type="dxa"/>
            <w:tcBorders>
              <w:left w:val="nil"/>
              <w:bottom w:val="single" w:sz="12" w:space="0" w:color="auto"/>
              <w:right w:val="nil"/>
            </w:tcBorders>
          </w:tcPr>
          <w:p w14:paraId="593F82E3" w14:textId="702FB898" w:rsidR="006A5858" w:rsidRDefault="006A5858" w:rsidP="004F53F5">
            <w:pPr>
              <w:ind w:leftChars="-41" w:left="2" w:rightChars="-46" w:right="-97" w:hangingChars="40" w:hanging="8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29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99, 904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77, 993 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547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748D1501" w14:textId="2E828A3E" w:rsidR="006A5858" w:rsidRDefault="006A5858" w:rsidP="00BA67E4">
            <w:pPr>
              <w:ind w:leftChars="-116" w:left="-244" w:rightChars="-53" w:right="-111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</w:tr>
      <w:tr w:rsidR="004F53F5" w:rsidRPr="002229F4" w14:paraId="237D5B35" w14:textId="71262D12" w:rsidTr="009446E6">
        <w:tc>
          <w:tcPr>
            <w:tcW w:w="9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CE2CA6" w14:textId="51EA2217" w:rsidR="002229F4" w:rsidRPr="002229F4" w:rsidRDefault="002229F4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0" w:left="34" w:hangingChars="46" w:hanging="97"/>
              <w:rPr>
                <w:rStyle w:val="s1"/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654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09BF70F" w14:textId="3AE9108A" w:rsidR="002229F4" w:rsidRPr="00E95E71" w:rsidRDefault="002229F4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2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23" w:left="36" w:hangingChars="38" w:hanging="8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95E7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ses of ferric citrate hydrate (n=8)</w:t>
            </w:r>
          </w:p>
        </w:tc>
      </w:tr>
      <w:tr w:rsidR="009446E6" w:rsidRPr="002229F4" w14:paraId="282AC2FA" w14:textId="77777777" w:rsidTr="009446E6"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2F1B5" w14:textId="77777777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" w:left="-6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2354D" w14:textId="56344D01" w:rsidR="002229F4" w:rsidRPr="002229F4" w:rsidRDefault="002229F4" w:rsidP="009446E6">
            <w:pPr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30" w:left="38" w:rightChars="-44" w:right="-92" w:hangingChars="46" w:hanging="10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rritin</w:t>
            </w:r>
            <w:r w:rsidR="00AB0B78">
              <w:rPr>
                <w:rFonts w:ascii="Times New Roman" w:hAnsi="Times New Roman" w:cs="Times New Roman"/>
                <w:sz w:val="22"/>
                <w:szCs w:val="22"/>
              </w:rPr>
              <w:t xml:space="preserve"> (ng/mL)</w:t>
            </w:r>
          </w:p>
        </w:tc>
        <w:tc>
          <w:tcPr>
            <w:tcW w:w="4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43825" w14:textId="200F7F84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4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0" w:left="-82" w:rightChars="-53" w:right="-111" w:hanging="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pcidin-25</w:t>
            </w:r>
            <w:r w:rsidR="00AB0B78">
              <w:rPr>
                <w:rFonts w:ascii="Times New Roman" w:hAnsi="Times New Roman" w:cs="Times New Roman"/>
                <w:sz w:val="22"/>
                <w:szCs w:val="22"/>
              </w:rPr>
              <w:t xml:space="preserve"> (ng/mL)</w:t>
            </w:r>
          </w:p>
        </w:tc>
      </w:tr>
      <w:tr w:rsidR="009446E6" w:rsidRPr="002229F4" w14:paraId="6E834EC5" w14:textId="77777777" w:rsidTr="009446E6"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</w:tcPr>
          <w:p w14:paraId="1958A6C5" w14:textId="77777777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" w:left="-6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2A144" w14:textId="1F804058" w:rsidR="002229F4" w:rsidRPr="002229F4" w:rsidRDefault="002229F4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rightChars="-66" w:right="-13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Pearson r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19567" w14:textId="16314564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7" w:left="-7" w:rightChars="-44" w:right="-92" w:hangingChars="42" w:hanging="9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D793D" w14:textId="7B3FC37F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16" w:left="-244" w:rightChars="-47" w:right="-99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Pearson 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11DDD" w14:textId="583BEBDA" w:rsidR="002229F4" w:rsidRPr="002229F4" w:rsidRDefault="002229F4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98" w:left="-206" w:rightChars="-53" w:right="-111" w:firstLineChars="38" w:firstLine="8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9446E6" w:rsidRPr="002229F4" w14:paraId="66DA4F86" w14:textId="5A61ED76" w:rsidTr="009446E6"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F6F796" w14:textId="0BB01FA9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4FD93" w14:textId="46912C94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EA611" w14:textId="7A742351" w:rsidR="002229F4" w:rsidRPr="002229F4" w:rsidRDefault="002229F4" w:rsidP="009446E6">
            <w:pPr>
              <w:tabs>
                <w:tab w:val="left" w:pos="83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7" w:left="-75" w:rightChars="-44" w:right="-92" w:hangingChars="11" w:hanging="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00C033" w14:textId="5201CF96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16" w:left="-244" w:rightChars="-46" w:right="-97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FC119" w14:textId="315BDC19" w:rsidR="002229F4" w:rsidRPr="002229F4" w:rsidRDefault="002229F4" w:rsidP="004F53F5">
            <w:pPr>
              <w:tabs>
                <w:tab w:val="left" w:pos="70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9" w:left="-6" w:rightChars="-53" w:right="-111" w:hangingChars="44" w:hanging="9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</w:tr>
      <w:tr w:rsidR="009446E6" w:rsidRPr="002229F4" w14:paraId="1DB2DD52" w14:textId="17FFD83E" w:rsidTr="009446E6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6092939A" w14:textId="73BA0E69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723562CB" w14:textId="16A39089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E6CAC" w14:textId="4B4B312E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7" w:left="-75" w:rightChars="-44" w:right="-92" w:hangingChars="11" w:hanging="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8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051BFC83" w14:textId="56BD83A7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240"/>
                <w:tab w:val="left" w:pos="3459"/>
                <w:tab w:val="left" w:pos="376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16" w:left="-244" w:rightChars="-46" w:right="-97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77540" w14:textId="5F1C722D" w:rsidR="002229F4" w:rsidRPr="002229F4" w:rsidRDefault="002229F4" w:rsidP="004F53F5">
            <w:pPr>
              <w:tabs>
                <w:tab w:val="left" w:pos="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8" w:left="-72" w:rightChars="-53" w:right="-111" w:hangingChars="13" w:hanging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2</w:t>
            </w:r>
          </w:p>
        </w:tc>
      </w:tr>
      <w:tr w:rsidR="009446E6" w:rsidRPr="002229F4" w14:paraId="643BE07F" w14:textId="17F9F0F8" w:rsidTr="009446E6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E1D062F" w14:textId="63C6731D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67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14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4A830547" w14:textId="269FB0AF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5B367" w14:textId="01187820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7" w:left="-75" w:rightChars="-44" w:right="-92" w:hangingChars="11" w:hanging="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1F6E4438" w14:textId="3DD2AC35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240"/>
                <w:tab w:val="left" w:pos="360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16" w:left="-244" w:rightChars="-46" w:right="-97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9E0FF7" w14:textId="05DA7149" w:rsidR="002229F4" w:rsidRPr="002229F4" w:rsidRDefault="002229F4" w:rsidP="004F53F5">
            <w:pPr>
              <w:tabs>
                <w:tab w:val="left" w:pos="20"/>
                <w:tab w:val="left" w:pos="5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50" w:left="38" w:rightChars="-53" w:right="-111" w:hangingChars="65" w:hanging="14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9446E6" w:rsidRPr="002229F4" w14:paraId="79CBC3A3" w14:textId="4CD76792" w:rsidTr="009446E6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7B620098" w14:textId="24A8C79C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67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2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79BDBA61" w14:textId="09647B74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1D423" w14:textId="104C8916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7" w:left="-75" w:rightChars="-44" w:right="-92" w:hangingChars="11" w:hanging="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EA4227B" w14:textId="365EF099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16" w:left="-244" w:rightChars="-46" w:right="-97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D3B01" w14:textId="033E3DED" w:rsidR="002229F4" w:rsidRPr="002229F4" w:rsidRDefault="002229F4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8" w:left="-72" w:rightChars="13" w:right="27" w:hangingChars="13" w:hanging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  <w:tr w:rsidR="009446E6" w:rsidRPr="002229F4" w14:paraId="0490F773" w14:textId="77777777" w:rsidTr="009446E6"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6953D" w14:textId="79FE6D9B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67"/>
              <w:rPr>
                <w:rStyle w:val="s1"/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Style w:val="s1"/>
                <w:rFonts w:ascii="Times New Roman" w:hAnsi="Times New Roman" w:cs="Times New Roman"/>
                <w:color w:val="000000" w:themeColor="text1"/>
              </w:rPr>
              <w:t>Day 28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7FBEE" w14:textId="484F7D57" w:rsidR="002229F4" w:rsidRPr="002229F4" w:rsidRDefault="002229F4" w:rsidP="002229F4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5462E" w14:textId="794EF4CC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7" w:left="-75" w:rightChars="-44" w:right="-92" w:hangingChars="11" w:hanging="24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8D132" w14:textId="24FEF210" w:rsidR="002229F4" w:rsidRPr="002229F4" w:rsidRDefault="002229F4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16" w:left="-244" w:rightChars="-46" w:right="-97" w:firstLineChars="67" w:firstLine="14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E4F31" w14:textId="5311A4F0" w:rsidR="002229F4" w:rsidRPr="002229F4" w:rsidRDefault="002229F4" w:rsidP="004F53F5">
            <w:pPr>
              <w:tabs>
                <w:tab w:val="left" w:pos="90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8" w:left="-72" w:rightChars="-53" w:right="-111" w:hangingChars="13" w:hanging="2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</w:tr>
      <w:tr w:rsidR="009446E6" w:rsidRPr="002229F4" w14:paraId="60B7EDFB" w14:textId="77777777" w:rsidTr="009446E6">
        <w:tc>
          <w:tcPr>
            <w:tcW w:w="97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B3C294A" w14:textId="77777777" w:rsidR="006A5858" w:rsidRPr="002229F4" w:rsidRDefault="006A5858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197" w:left="-74" w:hangingChars="162" w:hanging="340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18202" w14:textId="43A067CA" w:rsidR="006A5858" w:rsidRDefault="006A5858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488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1" w:left="-64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tact FGF23 (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/mL)</w:t>
            </w:r>
          </w:p>
        </w:tc>
        <w:tc>
          <w:tcPr>
            <w:tcW w:w="4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44492D" w14:textId="1695904F" w:rsidR="006A5858" w:rsidRDefault="006A5858" w:rsidP="00AB0B7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102" w:left="-73" w:rightChars="-51" w:right="-107" w:hangingChars="64" w:hanging="14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-terminal FGF23 (RU/mL)</w:t>
            </w:r>
          </w:p>
        </w:tc>
      </w:tr>
      <w:tr w:rsidR="009446E6" w:rsidRPr="002229F4" w14:paraId="3A6400A0" w14:textId="77777777" w:rsidTr="009446E6">
        <w:tc>
          <w:tcPr>
            <w:tcW w:w="97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319D97" w14:textId="77777777" w:rsidR="006A5858" w:rsidRPr="002229F4" w:rsidRDefault="006A5858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197" w:left="-74" w:hangingChars="162" w:hanging="340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75072" w14:textId="475ED2FF" w:rsidR="006A5858" w:rsidRDefault="006A5858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66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Pearson r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5EDCC" w14:textId="1BD14BA4" w:rsidR="006A5858" w:rsidRDefault="006A5858" w:rsidP="009446E6">
            <w:pPr>
              <w:tabs>
                <w:tab w:val="left" w:pos="8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7" w:left="-77" w:rightChars="-44" w:right="-92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0706C" w14:textId="474FA599" w:rsidR="006A5858" w:rsidRDefault="006A5858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2" w:left="-88" w:rightChars="-36" w:right="-7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29F4">
              <w:rPr>
                <w:rFonts w:ascii="Times New Roman" w:hAnsi="Times New Roman" w:cs="Times New Roman"/>
                <w:sz w:val="22"/>
                <w:szCs w:val="22"/>
              </w:rPr>
              <w:t>Pearson 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359362" w14:textId="05D8E6FE" w:rsidR="006A5858" w:rsidRDefault="004F53F5" w:rsidP="004F53F5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36" w:left="-76" w:rightChars="-53" w:right="-111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 </w:t>
            </w:r>
            <w:r w:rsidR="006A5858" w:rsidRPr="002229F4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9446E6" w:rsidRPr="002229F4" w14:paraId="2B8EB7A0" w14:textId="77777777" w:rsidTr="009446E6"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8D4DD" w14:textId="20992842" w:rsidR="006A5858" w:rsidRPr="002229F4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AFADA" w14:textId="40B75ABE" w:rsidR="006A5858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11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64B7F" w14:textId="2A96DEAC" w:rsidR="006A5858" w:rsidRDefault="006A5858" w:rsidP="009446E6">
            <w:pPr>
              <w:tabs>
                <w:tab w:val="left" w:pos="8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6" w:left="-75" w:rightChars="-44" w:right="-92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33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B19DB" w14:textId="262A14C0" w:rsidR="006A5858" w:rsidRDefault="006A5858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39" w:left="-73" w:rightChars="-36" w:right="-76" w:hangingChars="4" w:hanging="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2BD4C8" w14:textId="63C84A02" w:rsidR="006A5858" w:rsidRDefault="006A5858" w:rsidP="00AB0B7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5" w:left="-72" w:rightChars="-53" w:right="-111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</w:tr>
      <w:tr w:rsidR="009446E6" w:rsidRPr="002229F4" w14:paraId="09A2EB2A" w14:textId="77777777" w:rsidTr="009446E6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1D274D18" w14:textId="2EAA401F" w:rsidR="006A5858" w:rsidRPr="002229F4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70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Fonts w:ascii="Times New Roman" w:eastAsia="Calibri" w:hAnsi="Times New Roman" w:cs="Times New Roman"/>
                <w:sz w:val="22"/>
                <w:szCs w:val="22"/>
              </w:rPr>
              <w:t>Day 7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07C54EA4" w14:textId="23F8CC16" w:rsidR="006A5858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6908B" w14:textId="4BCE8C83" w:rsidR="006A5858" w:rsidRDefault="006A5858" w:rsidP="009446E6">
            <w:pPr>
              <w:tabs>
                <w:tab w:val="left" w:pos="8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6" w:left="-75" w:rightChars="-44" w:right="-92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74C3E95A" w14:textId="3048EF44" w:rsidR="006A5858" w:rsidRDefault="006A5858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39" w:left="-73" w:rightChars="-36" w:right="-76" w:hangingChars="4" w:hanging="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DC1F21" w14:textId="3DE40120" w:rsidR="006A5858" w:rsidRDefault="006A5858" w:rsidP="00AB0B7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5" w:left="-72" w:rightChars="-53" w:right="-111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</w:tr>
      <w:tr w:rsidR="009446E6" w:rsidRPr="002229F4" w14:paraId="625D515F" w14:textId="77777777" w:rsidTr="009446E6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4A246A3F" w14:textId="546ABE6D" w:rsidR="006A5858" w:rsidRPr="002229F4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67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14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720CD15E" w14:textId="5108B99B" w:rsidR="006A5858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90539" w14:textId="4B8763F5" w:rsidR="006A5858" w:rsidRDefault="006A5858" w:rsidP="009446E6">
            <w:pPr>
              <w:tabs>
                <w:tab w:val="left" w:pos="8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6" w:left="-75" w:rightChars="-44" w:right="-92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6ADA4222" w14:textId="458D611F" w:rsidR="006A5858" w:rsidRDefault="006A5858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39" w:left="-73" w:rightChars="-36" w:right="-76" w:hangingChars="4" w:hanging="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27F7E1" w14:textId="27DA70A0" w:rsidR="006A5858" w:rsidRDefault="006A5858" w:rsidP="00AB0B7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5" w:left="-72" w:rightChars="-53" w:right="-111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</w:tr>
      <w:tr w:rsidR="009446E6" w:rsidRPr="002229F4" w14:paraId="133BCC96" w14:textId="77777777" w:rsidTr="009446E6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1079329" w14:textId="1E183B49" w:rsidR="006A5858" w:rsidRPr="002229F4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67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Style w:val="s1"/>
                <w:rFonts w:ascii="Times New Roman" w:hAnsi="Times New Roman" w:cs="Times New Roman"/>
              </w:rPr>
              <w:t>Day 2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</w:tcPr>
          <w:p w14:paraId="0AA56A15" w14:textId="2F634FC3" w:rsidR="006A5858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0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36779" w14:textId="719E00D4" w:rsidR="006A5858" w:rsidRDefault="006A5858" w:rsidP="009446E6">
            <w:pPr>
              <w:tabs>
                <w:tab w:val="left" w:pos="8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6" w:left="-75" w:rightChars="-44" w:right="-92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3396" w:type="dxa"/>
            <w:tcBorders>
              <w:top w:val="nil"/>
              <w:left w:val="nil"/>
              <w:bottom w:val="nil"/>
              <w:right w:val="nil"/>
            </w:tcBorders>
          </w:tcPr>
          <w:p w14:paraId="5D053724" w14:textId="3BC8FE9E" w:rsidR="006A5858" w:rsidRDefault="006A5858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39" w:left="-73" w:rightChars="-36" w:right="-76" w:hangingChars="4" w:hanging="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14409" w14:textId="2F2FACED" w:rsidR="006A5858" w:rsidRDefault="006A5858" w:rsidP="00AB0B7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5" w:left="-72" w:rightChars="-53" w:right="-111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</w:tr>
      <w:tr w:rsidR="009446E6" w:rsidRPr="002229F4" w14:paraId="173CD08A" w14:textId="77777777" w:rsidTr="009446E6"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0ECDF9" w14:textId="22A71146" w:rsidR="006A5858" w:rsidRPr="002229F4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</w:tabs>
              <w:ind w:leftChars="-35" w:left="-73" w:firstLineChars="32" w:firstLine="67"/>
              <w:rPr>
                <w:rStyle w:val="s1"/>
                <w:rFonts w:ascii="Times New Roman" w:hAnsi="Times New Roman" w:cs="Times New Roman"/>
                <w:color w:val="000000" w:themeColor="text1"/>
              </w:rPr>
            </w:pPr>
            <w:r w:rsidRPr="002229F4">
              <w:rPr>
                <w:rStyle w:val="s1"/>
                <w:rFonts w:ascii="Times New Roman" w:hAnsi="Times New Roman" w:cs="Times New Roman"/>
                <w:color w:val="000000" w:themeColor="text1"/>
              </w:rPr>
              <w:t>Day 28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00B1D5" w14:textId="1DBBC649" w:rsidR="006A5858" w:rsidRDefault="006A5858" w:rsidP="006A585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B31345" w14:textId="4FB85690" w:rsidR="006A5858" w:rsidRDefault="006A5858" w:rsidP="009446E6">
            <w:pPr>
              <w:tabs>
                <w:tab w:val="left" w:pos="82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6" w:left="-75" w:rightChars="-44" w:right="-92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33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F6FE34" w14:textId="7F72EC34" w:rsidR="006A5858" w:rsidRDefault="006A5858" w:rsidP="009446E6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39" w:left="-73" w:rightChars="-36" w:right="-76" w:hangingChars="4" w:hanging="9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82FD51" w14:textId="36C998CA" w:rsidR="006A5858" w:rsidRDefault="006A5858" w:rsidP="00AB0B7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  <w:tab w:val="left" w:pos="10800"/>
                <w:tab w:val="left" w:pos="11520"/>
                <w:tab w:val="left" w:pos="12240"/>
                <w:tab w:val="left" w:pos="12654"/>
              </w:tabs>
              <w:ind w:leftChars="-45" w:left="-72" w:rightChars="-53" w:right="-111" w:hangingChars="10" w:hanging="2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</w:tr>
    </w:tbl>
    <w:p w14:paraId="59C9AFA3" w14:textId="18F291CE" w:rsidR="007F43F7" w:rsidRPr="002229F4" w:rsidRDefault="008B517E" w:rsidP="008B517E">
      <w:pPr>
        <w:ind w:left="141" w:rightChars="-84" w:right="-176" w:hangingChars="64" w:hanging="141"/>
        <w:rPr>
          <w:rFonts w:ascii="Times New Roman" w:hAnsi="Times New Roman" w:cs="Times New Roman"/>
          <w:sz w:val="22"/>
          <w:szCs w:val="22"/>
        </w:rPr>
      </w:pPr>
      <w:r w:rsidRPr="002229F4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7F43F7" w:rsidRPr="002229F4" w:rsidSect="00AB0B78">
      <w:pgSz w:w="11906" w:h="16838"/>
      <w:pgMar w:top="1440" w:right="680" w:bottom="1440" w:left="6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3F7"/>
    <w:rsid w:val="00032913"/>
    <w:rsid w:val="000E60BD"/>
    <w:rsid w:val="0012217E"/>
    <w:rsid w:val="0013713A"/>
    <w:rsid w:val="00137971"/>
    <w:rsid w:val="00201A46"/>
    <w:rsid w:val="002229F4"/>
    <w:rsid w:val="002240CC"/>
    <w:rsid w:val="00227CCC"/>
    <w:rsid w:val="00275850"/>
    <w:rsid w:val="00281E82"/>
    <w:rsid w:val="00284119"/>
    <w:rsid w:val="00344CE8"/>
    <w:rsid w:val="00384F68"/>
    <w:rsid w:val="003B0BDF"/>
    <w:rsid w:val="003E1686"/>
    <w:rsid w:val="003F1FE5"/>
    <w:rsid w:val="004F53F5"/>
    <w:rsid w:val="006A5858"/>
    <w:rsid w:val="006D33F5"/>
    <w:rsid w:val="006D5C25"/>
    <w:rsid w:val="00734B42"/>
    <w:rsid w:val="00737711"/>
    <w:rsid w:val="007C2D21"/>
    <w:rsid w:val="007F43F7"/>
    <w:rsid w:val="0080413B"/>
    <w:rsid w:val="00825F09"/>
    <w:rsid w:val="008B517E"/>
    <w:rsid w:val="009446E6"/>
    <w:rsid w:val="0096101B"/>
    <w:rsid w:val="009A5580"/>
    <w:rsid w:val="00A92FCC"/>
    <w:rsid w:val="00AB0B78"/>
    <w:rsid w:val="00BA67E4"/>
    <w:rsid w:val="00BB09E6"/>
    <w:rsid w:val="00CC4AB2"/>
    <w:rsid w:val="00D1064A"/>
    <w:rsid w:val="00D10E4E"/>
    <w:rsid w:val="00D138A3"/>
    <w:rsid w:val="00D22782"/>
    <w:rsid w:val="00D9171F"/>
    <w:rsid w:val="00E43C4B"/>
    <w:rsid w:val="00E5236C"/>
    <w:rsid w:val="00E6483E"/>
    <w:rsid w:val="00E7627A"/>
    <w:rsid w:val="00E95E71"/>
    <w:rsid w:val="00F4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A089F7E"/>
  <w15:chartTrackingRefBased/>
  <w15:docId w15:val="{1CEB80E2-878D-3149-93A3-70C9AEB30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4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">
    <w:name w:val="表スタイル2"/>
    <w:uiPriority w:val="99"/>
    <w:rsid w:val="007F43F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Arial Unicode MS" w:hAnsi="ヒラギノ角ゴ ProN W3" w:cs="Arial Unicode MS"/>
      <w:color w:val="000000"/>
      <w:kern w:val="0"/>
      <w:sz w:val="20"/>
      <w:szCs w:val="20"/>
      <w:u w:color="000000"/>
      <w:bdr w:val="nil"/>
    </w:rPr>
  </w:style>
  <w:style w:type="character" w:customStyle="1" w:styleId="s1">
    <w:name w:val="s1"/>
    <w:basedOn w:val="a0"/>
    <w:rsid w:val="007F4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243</Words>
  <Characters>1390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田 浩一</dc:creator>
  <cp:keywords/>
  <dc:description/>
  <cp:lastModifiedBy>本田 浩一</cp:lastModifiedBy>
  <cp:revision>6</cp:revision>
  <dcterms:created xsi:type="dcterms:W3CDTF">2023-02-23T03:32:00Z</dcterms:created>
  <dcterms:modified xsi:type="dcterms:W3CDTF">2023-02-23T06:17:00Z</dcterms:modified>
</cp:coreProperties>
</file>